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F1108" w14:textId="579818DE" w:rsidR="001F20B0" w:rsidRPr="00821EAF" w:rsidRDefault="007526FF" w:rsidP="007526FF">
      <w:pPr>
        <w:pStyle w:val="ListParagraph"/>
        <w:rPr>
          <w:rFonts w:ascii="Times New Roman" w:eastAsia="Times New Roman" w:hAnsi="Times New Roman" w:cs="Times New Roman"/>
        </w:rPr>
      </w:pPr>
      <w:r w:rsidRPr="00821EAF">
        <w:rPr>
          <w:rFonts w:ascii="Times New Roman" w:eastAsia="Times New Roman" w:hAnsi="Times New Roman" w:cs="Times New Roman"/>
          <w:b/>
        </w:rPr>
        <w:t xml:space="preserve">Table </w:t>
      </w:r>
      <w:r w:rsidR="005921E9" w:rsidRPr="00821EAF">
        <w:rPr>
          <w:rFonts w:ascii="Times New Roman" w:eastAsia="Times New Roman" w:hAnsi="Times New Roman" w:cs="Times New Roman"/>
          <w:b/>
        </w:rPr>
        <w:t>1</w:t>
      </w:r>
      <w:r w:rsidRPr="00821EAF">
        <w:rPr>
          <w:rFonts w:ascii="Times New Roman" w:eastAsia="Times New Roman" w:hAnsi="Times New Roman" w:cs="Times New Roman"/>
          <w:b/>
        </w:rPr>
        <w:t>.</w:t>
      </w:r>
      <w:r w:rsidRPr="00821EAF">
        <w:rPr>
          <w:rFonts w:ascii="Times New Roman" w:eastAsia="Times New Roman" w:hAnsi="Times New Roman" w:cs="Times New Roman"/>
        </w:rPr>
        <w:t xml:space="preserve"> Demographics per </w:t>
      </w:r>
      <w:r w:rsidR="000C694A">
        <w:rPr>
          <w:rFonts w:ascii="Times New Roman" w:eastAsia="Times New Roman" w:hAnsi="Times New Roman" w:cs="Times New Roman"/>
        </w:rPr>
        <w:t>Sex of Patients Referred for Liver Transplant</w:t>
      </w:r>
    </w:p>
    <w:p w14:paraId="473D2391" w14:textId="77777777" w:rsidR="005921E9" w:rsidRPr="00821EAF" w:rsidRDefault="005921E9" w:rsidP="007526FF">
      <w:pPr>
        <w:pStyle w:val="ListParagraph"/>
        <w:rPr>
          <w:rFonts w:ascii="Times New Roman" w:eastAsia="Times New Roman" w:hAnsi="Times New Roman" w:cs="Times New Roman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276"/>
        <w:gridCol w:w="1764"/>
        <w:gridCol w:w="1638"/>
        <w:gridCol w:w="1653"/>
        <w:gridCol w:w="1044"/>
      </w:tblGrid>
      <w:tr w:rsidR="00484DA8" w:rsidRPr="00821EAF" w14:paraId="4327E9D6" w14:textId="77777777" w:rsidTr="00C71B3D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8A4C58" w14:textId="77777777" w:rsidR="00484DA8" w:rsidRPr="00821EAF" w:rsidRDefault="00484DA8" w:rsidP="00C71B3D">
            <w:pPr>
              <w:rPr>
                <w:rFonts w:ascii="Times New Roman" w:hAnsi="Times New Roman" w:cs="Times New Roman"/>
                <w:b/>
              </w:rPr>
            </w:pPr>
            <w:bookmarkStart w:id="0" w:name="_Hlk128995176"/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79F7734" w14:textId="77777777" w:rsidR="00484DA8" w:rsidRPr="00821EAF" w:rsidRDefault="00484DA8" w:rsidP="005921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1EAF">
              <w:rPr>
                <w:rFonts w:ascii="Times New Roman" w:hAnsi="Times New Roman" w:cs="Times New Roman"/>
                <w:b/>
              </w:rPr>
              <w:t>Total (%)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ACD850" w14:textId="77777777" w:rsidR="00484DA8" w:rsidRPr="00821EAF" w:rsidRDefault="00484DA8" w:rsidP="005921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1EAF">
              <w:rPr>
                <w:rFonts w:ascii="Times New Roman" w:hAnsi="Times New Roman" w:cs="Times New Roman"/>
                <w:b/>
              </w:rPr>
              <w:t>Female (%)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F34769" w14:textId="77777777" w:rsidR="00484DA8" w:rsidRPr="00821EAF" w:rsidRDefault="00484DA8" w:rsidP="005921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1EAF">
              <w:rPr>
                <w:rFonts w:ascii="Times New Roman" w:hAnsi="Times New Roman" w:cs="Times New Roman"/>
                <w:b/>
              </w:rPr>
              <w:t>Male (%)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075286" w14:textId="77777777" w:rsidR="00484DA8" w:rsidRPr="00821EAF" w:rsidRDefault="00484DA8" w:rsidP="005921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1EAF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F5AE2E" w14:textId="77777777" w:rsidR="00484DA8" w:rsidRPr="00821EAF" w:rsidRDefault="00484DA8" w:rsidP="005921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1EAF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484DA8" w:rsidRPr="00821EAF" w14:paraId="2BAED6B5" w14:textId="77777777" w:rsidTr="00C71B3D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428963" w14:textId="77777777" w:rsidR="00484DA8" w:rsidRPr="00821EAF" w:rsidRDefault="00484DA8" w:rsidP="00C71B3D">
            <w:pPr>
              <w:rPr>
                <w:rFonts w:ascii="Times New Roman" w:hAnsi="Times New Roman" w:cs="Times New Roman"/>
              </w:rPr>
            </w:pPr>
            <w:r w:rsidRPr="00821EAF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C9D8238" w14:textId="77777777" w:rsidR="00484DA8" w:rsidRPr="00821EAF" w:rsidRDefault="00484DA8" w:rsidP="005921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1EAF">
              <w:rPr>
                <w:rFonts w:ascii="Times New Roman" w:hAnsi="Times New Roman" w:cs="Times New Roman"/>
                <w:b/>
              </w:rPr>
              <w:t>779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995D82" w14:textId="77777777" w:rsidR="00484DA8" w:rsidRPr="00821EAF" w:rsidRDefault="00484DA8" w:rsidP="005921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1EAF">
              <w:rPr>
                <w:rFonts w:ascii="Times New Roman" w:hAnsi="Times New Roman" w:cs="Times New Roman"/>
                <w:b/>
              </w:rPr>
              <w:t>336</w:t>
            </w:r>
            <w:r w:rsidR="00801897" w:rsidRPr="00821EAF">
              <w:rPr>
                <w:rFonts w:ascii="Times New Roman" w:hAnsi="Times New Roman" w:cs="Times New Roman"/>
                <w:b/>
              </w:rPr>
              <w:t xml:space="preserve"> (43.1)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A522C9" w14:textId="77777777" w:rsidR="00484DA8" w:rsidRPr="00821EAF" w:rsidRDefault="00484DA8" w:rsidP="005921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1EAF">
              <w:rPr>
                <w:rFonts w:ascii="Times New Roman" w:hAnsi="Times New Roman" w:cs="Times New Roman"/>
                <w:b/>
              </w:rPr>
              <w:t>443</w:t>
            </w:r>
            <w:r w:rsidR="00801897" w:rsidRPr="00821EAF">
              <w:rPr>
                <w:rFonts w:ascii="Times New Roman" w:hAnsi="Times New Roman" w:cs="Times New Roman"/>
                <w:b/>
              </w:rPr>
              <w:t xml:space="preserve"> (56.9)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345BB3" w14:textId="77777777" w:rsidR="00484DA8" w:rsidRPr="00821EAF" w:rsidRDefault="00484DA8" w:rsidP="005921E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4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AEC455" w14:textId="77777777" w:rsidR="00484DA8" w:rsidRPr="00821EAF" w:rsidRDefault="00484DA8" w:rsidP="005921E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84DA8" w:rsidRPr="00821EAF" w14:paraId="2D123C13" w14:textId="77777777" w:rsidTr="00C71B3D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6FB1D2" w14:textId="77777777" w:rsidR="00484DA8" w:rsidRPr="00821EAF" w:rsidRDefault="00484DA8" w:rsidP="00C71B3D">
            <w:pPr>
              <w:rPr>
                <w:rFonts w:ascii="Times New Roman" w:hAnsi="Times New Roman" w:cs="Times New Roman"/>
                <w:b/>
              </w:rPr>
            </w:pPr>
            <w:r w:rsidRPr="00821EAF">
              <w:rPr>
                <w:rFonts w:ascii="Times New Roman" w:hAnsi="Times New Roman" w:cs="Times New Roman"/>
                <w:b/>
              </w:rPr>
              <w:t xml:space="preserve">Age (at time of referral) </w:t>
            </w:r>
          </w:p>
          <w:p w14:paraId="7105BDD9" w14:textId="77777777" w:rsidR="00484DA8" w:rsidRPr="000C694A" w:rsidRDefault="00484DA8" w:rsidP="00C71B3D">
            <w:pPr>
              <w:rPr>
                <w:rFonts w:ascii="Times New Roman" w:hAnsi="Times New Roman" w:cs="Times New Roman"/>
                <w:bCs/>
              </w:rPr>
            </w:pPr>
            <w:r w:rsidRPr="000C694A">
              <w:rPr>
                <w:rFonts w:ascii="Times New Roman" w:hAnsi="Times New Roman" w:cs="Times New Roman"/>
                <w:bCs/>
              </w:rPr>
              <w:t>median [IQR]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</w:tcPr>
          <w:p w14:paraId="045111B7" w14:textId="77777777" w:rsidR="00484DA8" w:rsidRPr="00821EAF" w:rsidRDefault="00484DA8" w:rsidP="004757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64" w:type="dxa"/>
            <w:tcBorders>
              <w:top w:val="single" w:sz="4" w:space="0" w:color="auto"/>
            </w:tcBorders>
            <w:shd w:val="clear" w:color="000000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67E445" w14:textId="77777777" w:rsidR="00C71B3D" w:rsidRDefault="00484DA8" w:rsidP="004757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1EAF">
              <w:rPr>
                <w:rFonts w:ascii="Times New Roman" w:hAnsi="Times New Roman" w:cs="Times New Roman"/>
                <w:color w:val="000000"/>
              </w:rPr>
              <w:t xml:space="preserve">57 </w:t>
            </w:r>
          </w:p>
          <w:p w14:paraId="352151E7" w14:textId="5ECEC4FC" w:rsidR="00484DA8" w:rsidRPr="00821EAF" w:rsidRDefault="00484DA8" w:rsidP="004757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1EAF">
              <w:rPr>
                <w:rFonts w:ascii="Times New Roman" w:hAnsi="Times New Roman" w:cs="Times New Roman"/>
                <w:color w:val="000000"/>
              </w:rPr>
              <w:t>[48.00, 64.00]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000000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3EBC69" w14:textId="77777777" w:rsidR="00C71B3D" w:rsidRDefault="00484DA8" w:rsidP="004757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1EAF">
              <w:rPr>
                <w:rFonts w:ascii="Times New Roman" w:hAnsi="Times New Roman" w:cs="Times New Roman"/>
                <w:color w:val="000000"/>
              </w:rPr>
              <w:t xml:space="preserve">57 </w:t>
            </w:r>
          </w:p>
          <w:p w14:paraId="5A4FDC24" w14:textId="271C3C36" w:rsidR="00484DA8" w:rsidRPr="00821EAF" w:rsidRDefault="00484DA8" w:rsidP="004757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1EAF">
              <w:rPr>
                <w:rFonts w:ascii="Times New Roman" w:hAnsi="Times New Roman" w:cs="Times New Roman"/>
                <w:color w:val="000000"/>
              </w:rPr>
              <w:t>[50.00, 64.00]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BD2705" w14:textId="77777777" w:rsidR="00484DA8" w:rsidRPr="00821EAF" w:rsidRDefault="00484DA8" w:rsidP="0047573B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821EAF">
              <w:rPr>
                <w:rFonts w:ascii="Times New Roman" w:hAnsi="Times New Roman" w:cs="Times New Roman"/>
                <w:bCs/>
                <w:color w:val="000000"/>
              </w:rPr>
              <w:t>1.01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8ED1C5" w14:textId="77777777" w:rsidR="00484DA8" w:rsidRPr="00821EAF" w:rsidRDefault="00484DA8" w:rsidP="0047573B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821EAF">
              <w:rPr>
                <w:rFonts w:ascii="Times New Roman" w:hAnsi="Times New Roman" w:cs="Times New Roman"/>
                <w:bCs/>
                <w:color w:val="000000"/>
              </w:rPr>
              <w:t>0.261</w:t>
            </w:r>
          </w:p>
        </w:tc>
      </w:tr>
      <w:tr w:rsidR="000C694A" w:rsidRPr="00821EAF" w14:paraId="1005A86B" w14:textId="77777777" w:rsidTr="00C71B3D">
        <w:trPr>
          <w:jc w:val="center"/>
        </w:trPr>
        <w:tc>
          <w:tcPr>
            <w:tcW w:w="198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F99E59" w14:textId="77777777" w:rsidR="000C694A" w:rsidRPr="00821EAF" w:rsidRDefault="000C694A" w:rsidP="00C71B3D">
            <w:pPr>
              <w:rPr>
                <w:rFonts w:ascii="Times New Roman" w:hAnsi="Times New Roman" w:cs="Times New Roman"/>
                <w:b/>
              </w:rPr>
            </w:pPr>
            <w:r w:rsidRPr="00821EAF">
              <w:rPr>
                <w:rFonts w:ascii="Times New Roman" w:hAnsi="Times New Roman" w:cs="Times New Roman"/>
                <w:b/>
              </w:rPr>
              <w:t>Evaluated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F3C9174" w14:textId="77777777" w:rsidR="000C694A" w:rsidRPr="00821EAF" w:rsidRDefault="000C694A" w:rsidP="000C694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21EAF">
              <w:rPr>
                <w:rFonts w:ascii="Times New Roman" w:hAnsi="Times New Roman" w:cs="Times New Roman"/>
                <w:b/>
                <w:color w:val="000000"/>
              </w:rPr>
              <w:t>412 (52.9)</w:t>
            </w:r>
          </w:p>
        </w:tc>
        <w:tc>
          <w:tcPr>
            <w:tcW w:w="1764" w:type="dxa"/>
            <w:tcBorders>
              <w:top w:val="nil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A4CFCD" w14:textId="77777777" w:rsidR="000C694A" w:rsidRPr="00821EAF" w:rsidRDefault="000C694A" w:rsidP="000C694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21EAF">
              <w:rPr>
                <w:rFonts w:ascii="Times New Roman" w:hAnsi="Times New Roman" w:cs="Times New Roman"/>
                <w:b/>
                <w:color w:val="000000"/>
              </w:rPr>
              <w:t>151 (44.9)</w:t>
            </w:r>
          </w:p>
        </w:tc>
        <w:tc>
          <w:tcPr>
            <w:tcW w:w="1638" w:type="dxa"/>
            <w:tcBorders>
              <w:top w:val="nil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C4E24F" w14:textId="77777777" w:rsidR="000C694A" w:rsidRPr="00821EAF" w:rsidRDefault="000C694A" w:rsidP="000C694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21EAF">
              <w:rPr>
                <w:rFonts w:ascii="Times New Roman" w:hAnsi="Times New Roman" w:cs="Times New Roman"/>
                <w:b/>
                <w:color w:val="000000"/>
              </w:rPr>
              <w:t>261 (58.9)</w:t>
            </w:r>
          </w:p>
        </w:tc>
        <w:tc>
          <w:tcPr>
            <w:tcW w:w="1653" w:type="dxa"/>
            <w:tcBorders>
              <w:top w:val="nil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2ACDD6" w14:textId="77777777" w:rsidR="000C694A" w:rsidRPr="00821EAF" w:rsidRDefault="000C694A" w:rsidP="000C69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21EAF">
              <w:rPr>
                <w:rFonts w:ascii="Times New Roman" w:hAnsi="Times New Roman" w:cs="Times New Roman"/>
                <w:b/>
                <w:bCs/>
                <w:color w:val="000000"/>
              </w:rPr>
              <w:t>1.76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275C1D" w14:textId="77777777" w:rsidR="000C694A" w:rsidRPr="00821EAF" w:rsidRDefault="000C694A" w:rsidP="000C69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21EAF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0C694A" w:rsidRPr="00821EAF" w14:paraId="407A4EFA" w14:textId="77777777" w:rsidTr="00C71B3D">
        <w:trPr>
          <w:jc w:val="center"/>
        </w:trPr>
        <w:tc>
          <w:tcPr>
            <w:tcW w:w="198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1AC938" w14:textId="77777777" w:rsidR="000C694A" w:rsidRPr="00821EAF" w:rsidRDefault="000C694A" w:rsidP="00C71B3D">
            <w:pPr>
              <w:rPr>
                <w:rFonts w:ascii="Times New Roman" w:hAnsi="Times New Roman" w:cs="Times New Roman"/>
                <w:b/>
              </w:rPr>
            </w:pPr>
            <w:r w:rsidRPr="00821EAF">
              <w:rPr>
                <w:rFonts w:ascii="Times New Roman" w:hAnsi="Times New Roman" w:cs="Times New Roman"/>
                <w:b/>
              </w:rPr>
              <w:t>Waitlisted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2A63399" w14:textId="77777777" w:rsidR="000C694A" w:rsidRPr="00821EAF" w:rsidRDefault="000C694A" w:rsidP="000C694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21EAF">
              <w:rPr>
                <w:rFonts w:ascii="Times New Roman" w:hAnsi="Times New Roman" w:cs="Times New Roman"/>
                <w:b/>
                <w:color w:val="000000"/>
              </w:rPr>
              <w:t>143 (18.4)</w:t>
            </w:r>
          </w:p>
        </w:tc>
        <w:tc>
          <w:tcPr>
            <w:tcW w:w="1764" w:type="dxa"/>
            <w:tcBorders>
              <w:top w:val="nil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164EA5" w14:textId="77777777" w:rsidR="000C694A" w:rsidRPr="00821EAF" w:rsidRDefault="000C694A" w:rsidP="000C694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21EAF">
              <w:rPr>
                <w:rFonts w:ascii="Times New Roman" w:hAnsi="Times New Roman" w:cs="Times New Roman"/>
                <w:b/>
                <w:color w:val="000000"/>
              </w:rPr>
              <w:t>42 (12.5)</w:t>
            </w:r>
          </w:p>
        </w:tc>
        <w:tc>
          <w:tcPr>
            <w:tcW w:w="1638" w:type="dxa"/>
            <w:tcBorders>
              <w:top w:val="nil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D3F684" w14:textId="77777777" w:rsidR="000C694A" w:rsidRPr="00821EAF" w:rsidRDefault="000C694A" w:rsidP="000C694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21EAF">
              <w:rPr>
                <w:rFonts w:ascii="Times New Roman" w:hAnsi="Times New Roman" w:cs="Times New Roman"/>
                <w:b/>
                <w:color w:val="000000"/>
              </w:rPr>
              <w:t>101 (22.8)</w:t>
            </w:r>
          </w:p>
        </w:tc>
        <w:tc>
          <w:tcPr>
            <w:tcW w:w="1653" w:type="dxa"/>
            <w:tcBorders>
              <w:top w:val="nil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A51958" w14:textId="77777777" w:rsidR="000C694A" w:rsidRPr="00821EAF" w:rsidRDefault="000C694A" w:rsidP="000C69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21EAF">
              <w:rPr>
                <w:rFonts w:ascii="Times New Roman" w:hAnsi="Times New Roman" w:cs="Times New Roman"/>
                <w:b/>
                <w:bCs/>
                <w:color w:val="000000"/>
              </w:rPr>
              <w:t>2.07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CA1452" w14:textId="77777777" w:rsidR="000C694A" w:rsidRPr="00821EAF" w:rsidRDefault="000C694A" w:rsidP="000C694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21EAF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C71B3D" w:rsidRPr="00821EAF" w14:paraId="170E6709" w14:textId="77777777" w:rsidTr="00C71B3D">
        <w:trPr>
          <w:jc w:val="center"/>
        </w:trPr>
        <w:tc>
          <w:tcPr>
            <w:tcW w:w="198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EB5702" w14:textId="47BD4BD4" w:rsidR="00C71B3D" w:rsidRPr="00821EAF" w:rsidRDefault="00C71B3D" w:rsidP="00C71B3D">
            <w:pPr>
              <w:rPr>
                <w:rFonts w:ascii="Times New Roman" w:hAnsi="Times New Roman" w:cs="Times New Roman"/>
                <w:b/>
              </w:rPr>
            </w:pPr>
            <w:r w:rsidRPr="00821EAF">
              <w:rPr>
                <w:rFonts w:ascii="Times New Roman" w:hAnsi="Times New Roman" w:cs="Times New Roman"/>
                <w:b/>
                <w:iCs/>
              </w:rPr>
              <w:t>Transplanted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375C4F0" w14:textId="77777777" w:rsidR="00C71B3D" w:rsidRPr="00821EAF" w:rsidRDefault="00C71B3D" w:rsidP="00C71B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110387" w14:textId="4412F0F6" w:rsidR="00C71B3D" w:rsidRPr="00821EAF" w:rsidRDefault="00C71B3D" w:rsidP="00C71B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1EAF">
              <w:rPr>
                <w:rFonts w:ascii="Times New Roman" w:hAnsi="Times New Roman" w:cs="Times New Roman"/>
                <w:b/>
                <w:color w:val="000000"/>
              </w:rPr>
              <w:t>26 (7.7)</w:t>
            </w:r>
          </w:p>
        </w:tc>
        <w:tc>
          <w:tcPr>
            <w:tcW w:w="1638" w:type="dxa"/>
            <w:tcBorders>
              <w:top w:val="nil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C131CD" w14:textId="25B2EB41" w:rsidR="00C71B3D" w:rsidRPr="00821EAF" w:rsidRDefault="00C71B3D" w:rsidP="00C71B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1EAF">
              <w:rPr>
                <w:rFonts w:ascii="Times New Roman" w:hAnsi="Times New Roman" w:cs="Times New Roman"/>
                <w:b/>
                <w:color w:val="000000"/>
              </w:rPr>
              <w:t>78 (17.6)</w:t>
            </w:r>
          </w:p>
        </w:tc>
        <w:tc>
          <w:tcPr>
            <w:tcW w:w="1653" w:type="dxa"/>
            <w:tcBorders>
              <w:top w:val="nil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A0648F" w14:textId="5BF7E6F1" w:rsidR="00C71B3D" w:rsidRPr="00821EAF" w:rsidRDefault="00C71B3D" w:rsidP="00C71B3D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821EAF">
              <w:rPr>
                <w:rFonts w:ascii="Times New Roman" w:hAnsi="Times New Roman" w:cs="Times New Roman"/>
                <w:b/>
                <w:bCs/>
                <w:color w:val="000000"/>
              </w:rPr>
              <w:t>2.55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3E88AF" w14:textId="50638C95" w:rsidR="00C71B3D" w:rsidRPr="00821EAF" w:rsidRDefault="00C71B3D" w:rsidP="00C71B3D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821EAF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C71B3D" w:rsidRPr="00821EAF" w14:paraId="711C6396" w14:textId="77777777" w:rsidTr="00C71B3D">
        <w:trPr>
          <w:jc w:val="center"/>
        </w:trPr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EA40B4" w14:textId="77777777" w:rsidR="00C71B3D" w:rsidRPr="00821EAF" w:rsidRDefault="00C71B3D" w:rsidP="00C71B3D">
            <w:pPr>
              <w:rPr>
                <w:rFonts w:ascii="Times New Roman" w:hAnsi="Times New Roman" w:cs="Times New Roman"/>
              </w:rPr>
            </w:pPr>
            <w:r w:rsidRPr="00821EAF">
              <w:rPr>
                <w:rFonts w:ascii="Times New Roman" w:hAnsi="Times New Roman" w:cs="Times New Roman"/>
                <w:b/>
              </w:rPr>
              <w:t>Referral Status</w:t>
            </w:r>
          </w:p>
        </w:tc>
        <w:tc>
          <w:tcPr>
            <w:tcW w:w="1276" w:type="dxa"/>
          </w:tcPr>
          <w:p w14:paraId="35C0FB41" w14:textId="77777777" w:rsidR="00C71B3D" w:rsidRPr="00821EAF" w:rsidRDefault="00C71B3D" w:rsidP="00C71B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3B97E" w14:textId="77777777" w:rsidR="00C71B3D" w:rsidRPr="00821EAF" w:rsidRDefault="00C71B3D" w:rsidP="00C71B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9FE3A6" w14:textId="77777777" w:rsidR="00C71B3D" w:rsidRPr="00821EAF" w:rsidRDefault="00C71B3D" w:rsidP="00C71B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ED3F15" w14:textId="77777777" w:rsidR="00C71B3D" w:rsidRPr="00821EAF" w:rsidRDefault="00C71B3D" w:rsidP="00C71B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99D20F" w14:textId="77777777" w:rsidR="00C71B3D" w:rsidRPr="00821EAF" w:rsidRDefault="00C71B3D" w:rsidP="00C71B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B3D" w:rsidRPr="00821EAF" w14:paraId="1FF361FC" w14:textId="77777777" w:rsidTr="00C71B3D">
        <w:trPr>
          <w:jc w:val="center"/>
        </w:trPr>
        <w:tc>
          <w:tcPr>
            <w:tcW w:w="198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255F09" w14:textId="77777777" w:rsidR="00C71B3D" w:rsidRPr="00821EAF" w:rsidRDefault="00C71B3D" w:rsidP="00C71B3D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821EAF">
              <w:rPr>
                <w:rFonts w:ascii="Times New Roman" w:hAnsi="Times New Roman" w:cs="Times New Roman"/>
                <w:b/>
                <w:i/>
                <w:iCs/>
              </w:rPr>
              <w:t>Eligibl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9BBCBB0" w14:textId="77777777" w:rsidR="00C71B3D" w:rsidRPr="00821EAF" w:rsidRDefault="00C71B3D" w:rsidP="00C71B3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764" w:type="dxa"/>
            <w:tcBorders>
              <w:top w:val="nil"/>
              <w:left w:val="nil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81FC9A" w14:textId="77777777" w:rsidR="00C71B3D" w:rsidRPr="00821EAF" w:rsidRDefault="00C71B3D" w:rsidP="00C71B3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21EAF">
              <w:rPr>
                <w:rFonts w:ascii="Times New Roman" w:hAnsi="Times New Roman" w:cs="Times New Roman"/>
                <w:b/>
                <w:color w:val="000000"/>
              </w:rPr>
              <w:t>31 (9.2)</w:t>
            </w:r>
          </w:p>
        </w:tc>
        <w:tc>
          <w:tcPr>
            <w:tcW w:w="1638" w:type="dxa"/>
            <w:tcBorders>
              <w:top w:val="nil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C4555E" w14:textId="77777777" w:rsidR="00C71B3D" w:rsidRPr="00821EAF" w:rsidRDefault="00C71B3D" w:rsidP="00C71B3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21EAF">
              <w:rPr>
                <w:rFonts w:ascii="Times New Roman" w:hAnsi="Times New Roman" w:cs="Times New Roman"/>
                <w:b/>
                <w:color w:val="000000"/>
              </w:rPr>
              <w:t>81 (18.3)</w:t>
            </w:r>
          </w:p>
        </w:tc>
        <w:tc>
          <w:tcPr>
            <w:tcW w:w="1653" w:type="dxa"/>
            <w:tcBorders>
              <w:top w:val="nil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0BE48B" w14:textId="77777777" w:rsidR="00C71B3D" w:rsidRPr="00821EAF" w:rsidRDefault="00C71B3D" w:rsidP="00C71B3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21EAF">
              <w:rPr>
                <w:rFonts w:ascii="Times New Roman" w:hAnsi="Times New Roman" w:cs="Times New Roman"/>
                <w:b/>
                <w:color w:val="000000"/>
              </w:rPr>
              <w:t>Ref.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4B89D4" w14:textId="77777777" w:rsidR="00C71B3D" w:rsidRPr="00821EAF" w:rsidRDefault="00C71B3D" w:rsidP="00C71B3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21EAF">
              <w:rPr>
                <w:rFonts w:ascii="Times New Roman" w:hAnsi="Times New Roman" w:cs="Times New Roman"/>
                <w:b/>
                <w:color w:val="000000"/>
              </w:rPr>
              <w:t>0.001</w:t>
            </w:r>
          </w:p>
        </w:tc>
      </w:tr>
      <w:tr w:rsidR="00C71B3D" w:rsidRPr="00821EAF" w14:paraId="40B2F02A" w14:textId="77777777" w:rsidTr="00C71B3D">
        <w:trPr>
          <w:jc w:val="center"/>
        </w:trPr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02BD76" w14:textId="77777777" w:rsidR="00C71B3D" w:rsidRPr="00821EAF" w:rsidRDefault="00C71B3D" w:rsidP="00C71B3D">
            <w:pPr>
              <w:rPr>
                <w:rFonts w:ascii="Times New Roman" w:hAnsi="Times New Roman" w:cs="Times New Roman"/>
                <w:i/>
                <w:iCs/>
              </w:rPr>
            </w:pPr>
            <w:r w:rsidRPr="00821EAF">
              <w:rPr>
                <w:rFonts w:ascii="Times New Roman" w:hAnsi="Times New Roman" w:cs="Times New Roman"/>
                <w:i/>
                <w:iCs/>
              </w:rPr>
              <w:t>Ineligible</w:t>
            </w:r>
          </w:p>
        </w:tc>
        <w:tc>
          <w:tcPr>
            <w:tcW w:w="1276" w:type="dxa"/>
          </w:tcPr>
          <w:p w14:paraId="1F2B4B8F" w14:textId="77777777" w:rsidR="00C71B3D" w:rsidRPr="00821EAF" w:rsidRDefault="00C71B3D" w:rsidP="00C71B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FE71CF" w14:textId="77777777" w:rsidR="00C71B3D" w:rsidRPr="00821EAF" w:rsidRDefault="00C71B3D" w:rsidP="00C71B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1EAF">
              <w:rPr>
                <w:rFonts w:ascii="Times New Roman" w:hAnsi="Times New Roman" w:cs="Times New Roman"/>
                <w:color w:val="000000"/>
              </w:rPr>
              <w:t>292 (86.9)</w:t>
            </w:r>
          </w:p>
        </w:tc>
        <w:tc>
          <w:tcPr>
            <w:tcW w:w="1638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60E943" w14:textId="77777777" w:rsidR="00C71B3D" w:rsidRPr="00821EAF" w:rsidRDefault="00C71B3D" w:rsidP="00C71B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1EAF">
              <w:rPr>
                <w:rFonts w:ascii="Times New Roman" w:hAnsi="Times New Roman" w:cs="Times New Roman"/>
                <w:color w:val="000000"/>
              </w:rPr>
              <w:t>340 (76.7)</w:t>
            </w:r>
          </w:p>
        </w:tc>
        <w:tc>
          <w:tcPr>
            <w:tcW w:w="1653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E1B218" w14:textId="77777777" w:rsidR="00C71B3D" w:rsidRPr="00821EAF" w:rsidRDefault="00C71B3D" w:rsidP="00C71B3D">
            <w:pPr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  <w:r w:rsidRPr="00821EAF">
              <w:rPr>
                <w:rFonts w:ascii="Times New Roman" w:hAnsi="Times New Roman" w:cs="Times New Roman"/>
                <w:color w:val="000000"/>
              </w:rPr>
              <w:t>0.45 [0.28;0.69]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79F4D8" w14:textId="77777777" w:rsidR="00C71B3D" w:rsidRPr="00821EAF" w:rsidRDefault="00C71B3D" w:rsidP="00C71B3D">
            <w:pPr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</w:p>
        </w:tc>
      </w:tr>
      <w:tr w:rsidR="00C71B3D" w:rsidRPr="00821EAF" w14:paraId="690ADA88" w14:textId="77777777" w:rsidTr="00C71B3D">
        <w:trPr>
          <w:jc w:val="center"/>
        </w:trPr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BE76ED" w14:textId="06A85DD8" w:rsidR="00C71B3D" w:rsidRPr="00821EAF" w:rsidRDefault="00C71B3D" w:rsidP="00C71B3D">
            <w:pPr>
              <w:rPr>
                <w:rFonts w:ascii="Times New Roman" w:hAnsi="Times New Roman" w:cs="Times New Roman"/>
                <w:i/>
                <w:iCs/>
              </w:rPr>
            </w:pPr>
            <w:r w:rsidRPr="00821EAF">
              <w:rPr>
                <w:rFonts w:ascii="Times New Roman" w:hAnsi="Times New Roman" w:cs="Times New Roman"/>
                <w:i/>
                <w:iCs/>
              </w:rPr>
              <w:t xml:space="preserve">Removed </w:t>
            </w:r>
          </w:p>
        </w:tc>
        <w:tc>
          <w:tcPr>
            <w:tcW w:w="1276" w:type="dxa"/>
          </w:tcPr>
          <w:p w14:paraId="08E546E1" w14:textId="77777777" w:rsidR="00C71B3D" w:rsidRPr="00821EAF" w:rsidRDefault="00C71B3D" w:rsidP="00C71B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64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DCE4FA" w14:textId="77777777" w:rsidR="00C71B3D" w:rsidRPr="00821EAF" w:rsidRDefault="00C71B3D" w:rsidP="00C71B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1EAF">
              <w:rPr>
                <w:rFonts w:ascii="Times New Roman" w:hAnsi="Times New Roman" w:cs="Times New Roman"/>
                <w:color w:val="000000"/>
              </w:rPr>
              <w:t>13 (3.9)</w:t>
            </w:r>
          </w:p>
        </w:tc>
        <w:tc>
          <w:tcPr>
            <w:tcW w:w="1638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493059" w14:textId="77777777" w:rsidR="00C71B3D" w:rsidRPr="00821EAF" w:rsidRDefault="00C71B3D" w:rsidP="00C71B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1EAF">
              <w:rPr>
                <w:rFonts w:ascii="Times New Roman" w:hAnsi="Times New Roman" w:cs="Times New Roman"/>
                <w:color w:val="000000"/>
              </w:rPr>
              <w:t>22 (5.0)</w:t>
            </w:r>
          </w:p>
        </w:tc>
        <w:tc>
          <w:tcPr>
            <w:tcW w:w="1653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D0A4E5" w14:textId="77777777" w:rsidR="00C71B3D" w:rsidRPr="00821EAF" w:rsidRDefault="00C71B3D" w:rsidP="00C71B3D">
            <w:pPr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  <w:r w:rsidRPr="00821EAF">
              <w:rPr>
                <w:rFonts w:ascii="Times New Roman" w:hAnsi="Times New Roman" w:cs="Times New Roman"/>
                <w:color w:val="000000"/>
              </w:rPr>
              <w:t>0.65 [0.29;1.48]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52A182" w14:textId="77777777" w:rsidR="00C71B3D" w:rsidRPr="00821EAF" w:rsidRDefault="00C71B3D" w:rsidP="00C71B3D">
            <w:pPr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</w:p>
        </w:tc>
      </w:tr>
      <w:tr w:rsidR="00C71B3D" w:rsidRPr="00821EAF" w14:paraId="52425C7C" w14:textId="77777777" w:rsidTr="00C71B3D">
        <w:trPr>
          <w:jc w:val="center"/>
        </w:trPr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19F348" w14:textId="6468B440" w:rsidR="00C71B3D" w:rsidRPr="00821EAF" w:rsidRDefault="00C71B3D" w:rsidP="00C71B3D">
            <w:pPr>
              <w:rPr>
                <w:rFonts w:ascii="Times New Roman" w:hAnsi="Times New Roman" w:cs="Times New Roman"/>
                <w:b/>
                <w:iCs/>
              </w:rPr>
            </w:pPr>
            <w:r w:rsidRPr="00821EAF">
              <w:rPr>
                <w:rFonts w:ascii="Times New Roman" w:hAnsi="Times New Roman" w:cs="Times New Roman"/>
                <w:b/>
              </w:rPr>
              <w:t>Overall deaths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14:paraId="2E970F56" w14:textId="1FD7E1AE" w:rsidR="00C71B3D" w:rsidRPr="00821EAF" w:rsidRDefault="00C71B3D" w:rsidP="00C71B3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21EAF">
              <w:rPr>
                <w:rFonts w:ascii="Times New Roman" w:hAnsi="Times New Roman" w:cs="Times New Roman"/>
              </w:rPr>
              <w:t>194 (100)</w:t>
            </w:r>
          </w:p>
        </w:tc>
        <w:tc>
          <w:tcPr>
            <w:tcW w:w="1764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342B95" w14:textId="37F98F4D" w:rsidR="00C71B3D" w:rsidRPr="00821EAF" w:rsidRDefault="00C71B3D" w:rsidP="00C71B3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21EAF">
              <w:rPr>
                <w:rFonts w:ascii="Times New Roman" w:hAnsi="Times New Roman" w:cs="Times New Roman"/>
              </w:rPr>
              <w:t>92 (27.4)</w:t>
            </w:r>
          </w:p>
        </w:tc>
        <w:tc>
          <w:tcPr>
            <w:tcW w:w="1638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78EF10" w14:textId="7BFB548F" w:rsidR="00C71B3D" w:rsidRPr="00821EAF" w:rsidRDefault="00C71B3D" w:rsidP="00C71B3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21EAF">
              <w:rPr>
                <w:rFonts w:ascii="Times New Roman" w:hAnsi="Times New Roman" w:cs="Times New Roman"/>
              </w:rPr>
              <w:t>102 (23.0)</w:t>
            </w:r>
          </w:p>
        </w:tc>
        <w:tc>
          <w:tcPr>
            <w:tcW w:w="1653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77FD13" w14:textId="73E7FF1C" w:rsidR="00C71B3D" w:rsidRPr="00821EAF" w:rsidRDefault="00C71B3D" w:rsidP="00C71B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21EAF">
              <w:rPr>
                <w:rFonts w:ascii="Times New Roman" w:hAnsi="Times New Roman" w:cs="Times New Roman"/>
              </w:rPr>
              <w:t>0.79 [0.57;1.10]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348796" w14:textId="2632DD78" w:rsidR="00C71B3D" w:rsidRPr="00821EAF" w:rsidRDefault="00C71B3D" w:rsidP="00C71B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21EAF">
              <w:rPr>
                <w:rFonts w:ascii="Times New Roman" w:hAnsi="Times New Roman" w:cs="Times New Roman"/>
              </w:rPr>
              <w:t>0.942</w:t>
            </w:r>
          </w:p>
        </w:tc>
      </w:tr>
      <w:tr w:rsidR="00C71B3D" w:rsidRPr="00821EAF" w14:paraId="310671AA" w14:textId="77777777" w:rsidTr="00C71B3D">
        <w:trPr>
          <w:jc w:val="center"/>
        </w:trPr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3B9C18" w14:textId="5F434446" w:rsidR="00C71B3D" w:rsidRPr="00821EAF" w:rsidRDefault="00C71B3D" w:rsidP="00C71B3D">
            <w:pPr>
              <w:rPr>
                <w:rFonts w:ascii="Times New Roman" w:hAnsi="Times New Roman" w:cs="Times New Roman"/>
                <w:b/>
              </w:rPr>
            </w:pPr>
            <w:r w:rsidRPr="00821EAF">
              <w:rPr>
                <w:rFonts w:ascii="Times New Roman" w:hAnsi="Times New Roman" w:cs="Times New Roman"/>
                <w:i/>
              </w:rPr>
              <w:t>Post-</w:t>
            </w:r>
            <w:r>
              <w:rPr>
                <w:rFonts w:ascii="Times New Roman" w:hAnsi="Times New Roman" w:cs="Times New Roman"/>
                <w:i/>
              </w:rPr>
              <w:t>LT</w:t>
            </w:r>
          </w:p>
        </w:tc>
        <w:tc>
          <w:tcPr>
            <w:tcW w:w="1276" w:type="dxa"/>
            <w:shd w:val="clear" w:color="auto" w:fill="auto"/>
          </w:tcPr>
          <w:p w14:paraId="30E0265A" w14:textId="329F1024" w:rsidR="00C71B3D" w:rsidRPr="00821EAF" w:rsidRDefault="00C71B3D" w:rsidP="00C71B3D">
            <w:pPr>
              <w:jc w:val="center"/>
              <w:rPr>
                <w:rFonts w:ascii="Times New Roman" w:hAnsi="Times New Roman" w:cs="Times New Roman"/>
              </w:rPr>
            </w:pPr>
            <w:r w:rsidRPr="00821EAF">
              <w:rPr>
                <w:rFonts w:ascii="Times New Roman" w:hAnsi="Times New Roman" w:cs="Times New Roman"/>
              </w:rPr>
              <w:t>6 (3.09)</w:t>
            </w:r>
          </w:p>
        </w:tc>
        <w:tc>
          <w:tcPr>
            <w:tcW w:w="1764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2C182C" w14:textId="1B3AFF56" w:rsidR="00C71B3D" w:rsidRPr="00821EAF" w:rsidRDefault="00C71B3D" w:rsidP="00C71B3D">
            <w:pPr>
              <w:jc w:val="center"/>
              <w:rPr>
                <w:rFonts w:ascii="Times New Roman" w:hAnsi="Times New Roman" w:cs="Times New Roman"/>
              </w:rPr>
            </w:pPr>
            <w:r w:rsidRPr="00821EAF">
              <w:rPr>
                <w:rFonts w:ascii="Times New Roman" w:hAnsi="Times New Roman" w:cs="Times New Roman"/>
              </w:rPr>
              <w:t>2 (0.6)</w:t>
            </w:r>
          </w:p>
        </w:tc>
        <w:tc>
          <w:tcPr>
            <w:tcW w:w="1638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A822C9" w14:textId="416239F1" w:rsidR="00C71B3D" w:rsidRPr="00821EAF" w:rsidRDefault="00C71B3D" w:rsidP="00C71B3D">
            <w:pPr>
              <w:jc w:val="center"/>
              <w:rPr>
                <w:rFonts w:ascii="Times New Roman" w:hAnsi="Times New Roman" w:cs="Times New Roman"/>
              </w:rPr>
            </w:pPr>
            <w:r w:rsidRPr="00821EAF">
              <w:rPr>
                <w:rFonts w:ascii="Times New Roman" w:hAnsi="Times New Roman" w:cs="Times New Roman"/>
              </w:rPr>
              <w:t>4 (0.9)</w:t>
            </w:r>
          </w:p>
        </w:tc>
        <w:tc>
          <w:tcPr>
            <w:tcW w:w="1653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4B217C" w14:textId="7055B920" w:rsidR="00C71B3D" w:rsidRPr="00821EAF" w:rsidRDefault="00C71B3D" w:rsidP="00C71B3D">
            <w:pPr>
              <w:jc w:val="center"/>
              <w:rPr>
                <w:rFonts w:ascii="Times New Roman" w:hAnsi="Times New Roman" w:cs="Times New Roman"/>
              </w:rPr>
            </w:pPr>
            <w:r w:rsidRPr="00821EAF">
              <w:rPr>
                <w:rFonts w:ascii="Times New Roman" w:hAnsi="Times New Roman" w:cs="Times New Roman"/>
              </w:rPr>
              <w:t>1.47 [0.27;11.9]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048D1" w14:textId="23ABF404" w:rsidR="00C71B3D" w:rsidRPr="00821EAF" w:rsidRDefault="00C71B3D" w:rsidP="00C71B3D">
            <w:pPr>
              <w:jc w:val="center"/>
              <w:rPr>
                <w:rFonts w:ascii="Times New Roman" w:hAnsi="Times New Roman" w:cs="Times New Roman"/>
              </w:rPr>
            </w:pPr>
            <w:r w:rsidRPr="00821EAF">
              <w:rPr>
                <w:rFonts w:ascii="Times New Roman" w:hAnsi="Times New Roman" w:cs="Times New Roman"/>
              </w:rPr>
              <w:t>0.191</w:t>
            </w:r>
          </w:p>
        </w:tc>
      </w:tr>
      <w:tr w:rsidR="00C71B3D" w:rsidRPr="00821EAF" w14:paraId="65336843" w14:textId="77777777" w:rsidTr="00C71B3D">
        <w:trPr>
          <w:jc w:val="center"/>
        </w:trPr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217927" w14:textId="0033B938" w:rsidR="00C71B3D" w:rsidRPr="00821EAF" w:rsidRDefault="00C71B3D" w:rsidP="00C71B3D">
            <w:pPr>
              <w:rPr>
                <w:rFonts w:ascii="Times New Roman" w:hAnsi="Times New Roman" w:cs="Times New Roman"/>
                <w:i/>
              </w:rPr>
            </w:pPr>
            <w:r w:rsidRPr="00821EAF">
              <w:rPr>
                <w:rFonts w:ascii="Times New Roman" w:hAnsi="Times New Roman" w:cs="Times New Roman"/>
                <w:i/>
              </w:rPr>
              <w:t>On waitlis</w:t>
            </w:r>
            <w:r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1276" w:type="dxa"/>
            <w:shd w:val="clear" w:color="auto" w:fill="auto"/>
          </w:tcPr>
          <w:p w14:paraId="343181D8" w14:textId="5B555BE1" w:rsidR="00C71B3D" w:rsidRPr="00821EAF" w:rsidRDefault="00C71B3D" w:rsidP="00C71B3D">
            <w:pPr>
              <w:jc w:val="center"/>
              <w:rPr>
                <w:rFonts w:ascii="Times New Roman" w:hAnsi="Times New Roman" w:cs="Times New Roman"/>
              </w:rPr>
            </w:pPr>
            <w:r w:rsidRPr="00821EAF">
              <w:rPr>
                <w:rFonts w:ascii="Times New Roman" w:hAnsi="Times New Roman" w:cs="Times New Roman"/>
              </w:rPr>
              <w:t>16 (8.24)</w:t>
            </w:r>
          </w:p>
        </w:tc>
        <w:tc>
          <w:tcPr>
            <w:tcW w:w="1764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4F098B" w14:textId="74B2ABF7" w:rsidR="00C71B3D" w:rsidRPr="00821EAF" w:rsidRDefault="00C71B3D" w:rsidP="00C71B3D">
            <w:pPr>
              <w:jc w:val="center"/>
              <w:rPr>
                <w:rFonts w:ascii="Times New Roman" w:hAnsi="Times New Roman" w:cs="Times New Roman"/>
              </w:rPr>
            </w:pPr>
            <w:r w:rsidRPr="00821EAF">
              <w:rPr>
                <w:rFonts w:ascii="Times New Roman" w:hAnsi="Times New Roman" w:cs="Times New Roman"/>
              </w:rPr>
              <w:t>7 (2.1)</w:t>
            </w:r>
          </w:p>
        </w:tc>
        <w:tc>
          <w:tcPr>
            <w:tcW w:w="1638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2DFDAC" w14:textId="057C1A2C" w:rsidR="00C71B3D" w:rsidRPr="00821EAF" w:rsidRDefault="00C71B3D" w:rsidP="00C71B3D">
            <w:pPr>
              <w:jc w:val="center"/>
              <w:rPr>
                <w:rFonts w:ascii="Times New Roman" w:hAnsi="Times New Roman" w:cs="Times New Roman"/>
              </w:rPr>
            </w:pPr>
            <w:r w:rsidRPr="00821EAF">
              <w:rPr>
                <w:rFonts w:ascii="Times New Roman" w:hAnsi="Times New Roman" w:cs="Times New Roman"/>
              </w:rPr>
              <w:t>9 (2.0)</w:t>
            </w:r>
          </w:p>
        </w:tc>
        <w:tc>
          <w:tcPr>
            <w:tcW w:w="1653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69AA12" w14:textId="0504ABC8" w:rsidR="00C71B3D" w:rsidRPr="00821EAF" w:rsidRDefault="00C71B3D" w:rsidP="00C71B3D">
            <w:pPr>
              <w:jc w:val="center"/>
              <w:rPr>
                <w:rFonts w:ascii="Times New Roman" w:hAnsi="Times New Roman" w:cs="Times New Roman"/>
              </w:rPr>
            </w:pPr>
            <w:r w:rsidRPr="00821EAF">
              <w:rPr>
                <w:rFonts w:ascii="Times New Roman" w:hAnsi="Times New Roman" w:cs="Times New Roman"/>
              </w:rPr>
              <w:t>0.97 [0.35;2.79]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E2E4E" w14:textId="1F3EC810" w:rsidR="00C71B3D" w:rsidRPr="00821EAF" w:rsidRDefault="00C71B3D" w:rsidP="00C71B3D">
            <w:pPr>
              <w:jc w:val="center"/>
              <w:rPr>
                <w:rFonts w:ascii="Times New Roman" w:hAnsi="Times New Roman" w:cs="Times New Roman"/>
              </w:rPr>
            </w:pPr>
            <w:r w:rsidRPr="00821EAF">
              <w:rPr>
                <w:rFonts w:ascii="Times New Roman" w:hAnsi="Times New Roman" w:cs="Times New Roman"/>
              </w:rPr>
              <w:t>1</w:t>
            </w:r>
          </w:p>
        </w:tc>
      </w:tr>
      <w:tr w:rsidR="00C71B3D" w:rsidRPr="00821EAF" w14:paraId="51F33AA1" w14:textId="77777777" w:rsidTr="00C71B3D">
        <w:trPr>
          <w:jc w:val="center"/>
        </w:trPr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D35701" w14:textId="7B1D098D" w:rsidR="00C71B3D" w:rsidRPr="00821EAF" w:rsidRDefault="00C71B3D" w:rsidP="00C71B3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waiting evaluation</w:t>
            </w:r>
          </w:p>
        </w:tc>
        <w:tc>
          <w:tcPr>
            <w:tcW w:w="1276" w:type="dxa"/>
            <w:shd w:val="clear" w:color="auto" w:fill="auto"/>
          </w:tcPr>
          <w:p w14:paraId="5ABD8865" w14:textId="240468F9" w:rsidR="00C71B3D" w:rsidRPr="00821EAF" w:rsidRDefault="00C71B3D" w:rsidP="00C71B3D">
            <w:pPr>
              <w:jc w:val="center"/>
              <w:rPr>
                <w:rFonts w:ascii="Times New Roman" w:hAnsi="Times New Roman" w:cs="Times New Roman"/>
              </w:rPr>
            </w:pPr>
            <w:r w:rsidRPr="00821EAF">
              <w:rPr>
                <w:rFonts w:ascii="Times New Roman" w:hAnsi="Times New Roman" w:cs="Times New Roman"/>
              </w:rPr>
              <w:t>80 (41.23)</w:t>
            </w:r>
          </w:p>
        </w:tc>
        <w:tc>
          <w:tcPr>
            <w:tcW w:w="1764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266C06" w14:textId="583BF0F2" w:rsidR="00C71B3D" w:rsidRPr="00821EAF" w:rsidRDefault="00C71B3D" w:rsidP="00C71B3D">
            <w:pPr>
              <w:jc w:val="center"/>
              <w:rPr>
                <w:rFonts w:ascii="Times New Roman" w:hAnsi="Times New Roman" w:cs="Times New Roman"/>
              </w:rPr>
            </w:pPr>
            <w:r w:rsidRPr="00821EAF">
              <w:rPr>
                <w:rFonts w:ascii="Times New Roman" w:hAnsi="Times New Roman" w:cs="Times New Roman"/>
              </w:rPr>
              <w:t>41 (12.2)</w:t>
            </w:r>
          </w:p>
        </w:tc>
        <w:tc>
          <w:tcPr>
            <w:tcW w:w="1638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0AFA25" w14:textId="0E97619D" w:rsidR="00C71B3D" w:rsidRPr="00821EAF" w:rsidRDefault="00C71B3D" w:rsidP="00C71B3D">
            <w:pPr>
              <w:jc w:val="center"/>
              <w:rPr>
                <w:rFonts w:ascii="Times New Roman" w:hAnsi="Times New Roman" w:cs="Times New Roman"/>
              </w:rPr>
            </w:pPr>
            <w:r w:rsidRPr="00821EAF">
              <w:rPr>
                <w:rFonts w:ascii="Times New Roman" w:hAnsi="Times New Roman" w:cs="Times New Roman"/>
              </w:rPr>
              <w:t>39 (8.8)</w:t>
            </w:r>
          </w:p>
        </w:tc>
        <w:tc>
          <w:tcPr>
            <w:tcW w:w="1653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2B40B8" w14:textId="60887483" w:rsidR="00C71B3D" w:rsidRPr="00821EAF" w:rsidRDefault="00C71B3D" w:rsidP="00C71B3D">
            <w:pPr>
              <w:jc w:val="center"/>
              <w:rPr>
                <w:rFonts w:ascii="Times New Roman" w:hAnsi="Times New Roman" w:cs="Times New Roman"/>
              </w:rPr>
            </w:pPr>
            <w:r w:rsidRPr="00821EAF">
              <w:rPr>
                <w:rFonts w:ascii="Times New Roman" w:hAnsi="Times New Roman" w:cs="Times New Roman"/>
              </w:rPr>
              <w:t>0.70 [0.44;1.11]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5EC688" w14:textId="6DEAB36F" w:rsidR="00C71B3D" w:rsidRPr="00821EAF" w:rsidRDefault="00C71B3D" w:rsidP="00C71B3D">
            <w:pPr>
              <w:jc w:val="center"/>
              <w:rPr>
                <w:rFonts w:ascii="Times New Roman" w:hAnsi="Times New Roman" w:cs="Times New Roman"/>
              </w:rPr>
            </w:pPr>
            <w:r w:rsidRPr="00821EAF">
              <w:rPr>
                <w:rFonts w:ascii="Times New Roman" w:hAnsi="Times New Roman" w:cs="Times New Roman"/>
              </w:rPr>
              <w:t>0.153</w:t>
            </w:r>
          </w:p>
        </w:tc>
      </w:tr>
      <w:tr w:rsidR="00C71B3D" w:rsidRPr="00821EAF" w14:paraId="3692B208" w14:textId="77777777" w:rsidTr="00C71B3D">
        <w:trPr>
          <w:jc w:val="center"/>
        </w:trPr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21D0CE" w14:textId="34C4A91C" w:rsidR="00C71B3D" w:rsidRDefault="00C71B3D" w:rsidP="00C71B3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eclined for LT</w:t>
            </w:r>
          </w:p>
        </w:tc>
        <w:tc>
          <w:tcPr>
            <w:tcW w:w="1276" w:type="dxa"/>
            <w:shd w:val="clear" w:color="auto" w:fill="auto"/>
          </w:tcPr>
          <w:p w14:paraId="285444C8" w14:textId="77986698" w:rsidR="00C71B3D" w:rsidRPr="00821EAF" w:rsidRDefault="00C71B3D" w:rsidP="00C71B3D">
            <w:pPr>
              <w:jc w:val="center"/>
              <w:rPr>
                <w:rFonts w:ascii="Times New Roman" w:hAnsi="Times New Roman" w:cs="Times New Roman"/>
              </w:rPr>
            </w:pPr>
            <w:r w:rsidRPr="00821EAF">
              <w:rPr>
                <w:rFonts w:ascii="Times New Roman" w:hAnsi="Times New Roman" w:cs="Times New Roman"/>
              </w:rPr>
              <w:t>92 (47.4)</w:t>
            </w:r>
          </w:p>
        </w:tc>
        <w:tc>
          <w:tcPr>
            <w:tcW w:w="1764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DF6D3F" w14:textId="2CA4C3BD" w:rsidR="00C71B3D" w:rsidRPr="00821EAF" w:rsidRDefault="00C71B3D" w:rsidP="00C71B3D">
            <w:pPr>
              <w:jc w:val="center"/>
              <w:rPr>
                <w:rFonts w:ascii="Times New Roman" w:hAnsi="Times New Roman" w:cs="Times New Roman"/>
              </w:rPr>
            </w:pPr>
            <w:r w:rsidRPr="00821EAF">
              <w:rPr>
                <w:rFonts w:ascii="Times New Roman" w:hAnsi="Times New Roman" w:cs="Times New Roman"/>
              </w:rPr>
              <w:t>42 (12.5)</w:t>
            </w:r>
          </w:p>
        </w:tc>
        <w:tc>
          <w:tcPr>
            <w:tcW w:w="1638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6ED364" w14:textId="47F60080" w:rsidR="00C71B3D" w:rsidRPr="00821EAF" w:rsidRDefault="00C71B3D" w:rsidP="00C71B3D">
            <w:pPr>
              <w:jc w:val="center"/>
              <w:rPr>
                <w:rFonts w:ascii="Times New Roman" w:hAnsi="Times New Roman" w:cs="Times New Roman"/>
              </w:rPr>
            </w:pPr>
            <w:r w:rsidRPr="00821EAF">
              <w:rPr>
                <w:rFonts w:ascii="Times New Roman" w:hAnsi="Times New Roman" w:cs="Times New Roman"/>
              </w:rPr>
              <w:t>50 (11.3)</w:t>
            </w:r>
          </w:p>
        </w:tc>
        <w:tc>
          <w:tcPr>
            <w:tcW w:w="1653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B0846F" w14:textId="437E1C58" w:rsidR="00C71B3D" w:rsidRPr="00821EAF" w:rsidRDefault="00C71B3D" w:rsidP="00C71B3D">
            <w:pPr>
              <w:jc w:val="center"/>
              <w:rPr>
                <w:rFonts w:ascii="Times New Roman" w:hAnsi="Times New Roman" w:cs="Times New Roman"/>
              </w:rPr>
            </w:pPr>
            <w:r w:rsidRPr="00821EAF">
              <w:rPr>
                <w:rFonts w:ascii="Times New Roman" w:hAnsi="Times New Roman" w:cs="Times New Roman"/>
              </w:rPr>
              <w:t>0.89 [0.57;1.38]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D57FC0" w14:textId="581240BF" w:rsidR="00C71B3D" w:rsidRPr="00821EAF" w:rsidRDefault="00C71B3D" w:rsidP="00C71B3D">
            <w:pPr>
              <w:jc w:val="center"/>
              <w:rPr>
                <w:rFonts w:ascii="Times New Roman" w:hAnsi="Times New Roman" w:cs="Times New Roman"/>
              </w:rPr>
            </w:pPr>
            <w:r w:rsidRPr="00821EAF">
              <w:rPr>
                <w:rFonts w:ascii="Times New Roman" w:hAnsi="Times New Roman" w:cs="Times New Roman"/>
              </w:rPr>
              <w:t>0.684</w:t>
            </w:r>
          </w:p>
        </w:tc>
      </w:tr>
    </w:tbl>
    <w:bookmarkEnd w:id="0"/>
    <w:p w14:paraId="4E80EFFC" w14:textId="18E61149" w:rsidR="00C71B3D" w:rsidRDefault="00C71B3D" w:rsidP="00C71B3D">
      <w:pPr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OR,</w:t>
      </w:r>
      <w:proofErr w:type="gramEnd"/>
      <w:r>
        <w:rPr>
          <w:rFonts w:ascii="Times New Roman" w:hAnsi="Times New Roman" w:cs="Times New Roman"/>
          <w:lang w:val="en-US"/>
        </w:rPr>
        <w:t xml:space="preserve"> odds ratio; IQR, interquartile range; LT; liver transplant</w:t>
      </w:r>
    </w:p>
    <w:p w14:paraId="762C7097" w14:textId="77777777" w:rsidR="00832653" w:rsidRPr="00821EAF" w:rsidRDefault="00832653" w:rsidP="00F624BF">
      <w:pPr>
        <w:jc w:val="center"/>
        <w:rPr>
          <w:rFonts w:ascii="Times New Roman" w:hAnsi="Times New Roman" w:cs="Times New Roman"/>
          <w:lang w:val="en-US"/>
        </w:rPr>
      </w:pPr>
    </w:p>
    <w:p w14:paraId="21E8563B" w14:textId="77777777" w:rsidR="00832653" w:rsidRPr="00821EAF" w:rsidRDefault="00832653" w:rsidP="00F624BF">
      <w:pPr>
        <w:jc w:val="center"/>
        <w:rPr>
          <w:rFonts w:ascii="Times New Roman" w:hAnsi="Times New Roman" w:cs="Times New Roman"/>
          <w:lang w:val="en-US"/>
        </w:rPr>
      </w:pPr>
    </w:p>
    <w:p w14:paraId="0496E6E8" w14:textId="77777777" w:rsidR="00C71B3D" w:rsidRDefault="00C71B3D">
      <w:pPr>
        <w:rPr>
          <w:rFonts w:ascii="Times New Roman" w:hAnsi="Times New Roman" w:cs="Times New Roman"/>
          <w:b/>
          <w:lang w:val="it-IT"/>
        </w:rPr>
      </w:pPr>
      <w:r>
        <w:rPr>
          <w:rFonts w:ascii="Times New Roman" w:hAnsi="Times New Roman" w:cs="Times New Roman"/>
          <w:b/>
          <w:lang w:val="it-IT"/>
        </w:rPr>
        <w:br w:type="page"/>
      </w:r>
    </w:p>
    <w:p w14:paraId="7BED091F" w14:textId="77777777" w:rsidR="005921E9" w:rsidRPr="00821EAF" w:rsidRDefault="005921E9" w:rsidP="005921E9">
      <w:pPr>
        <w:jc w:val="center"/>
        <w:rPr>
          <w:rFonts w:ascii="Times New Roman" w:hAnsi="Times New Roman" w:cs="Times New Roman"/>
          <w:lang w:val="en-US"/>
        </w:rPr>
      </w:pPr>
    </w:p>
    <w:p w14:paraId="134C2735" w14:textId="10004949" w:rsidR="002557EE" w:rsidRPr="00821EAF" w:rsidRDefault="005921E9" w:rsidP="00A20915">
      <w:pPr>
        <w:rPr>
          <w:rFonts w:ascii="Times New Roman" w:hAnsi="Times New Roman" w:cs="Times New Roman"/>
          <w:lang w:val="en-US"/>
        </w:rPr>
      </w:pPr>
      <w:r w:rsidRPr="00821EAF">
        <w:rPr>
          <w:rFonts w:ascii="Times New Roman" w:eastAsia="Times New Roman" w:hAnsi="Times New Roman" w:cs="Times New Roman"/>
        </w:rPr>
        <w:br w:type="page"/>
      </w:r>
      <w:r w:rsidR="00F731F9" w:rsidRPr="00821EAF">
        <w:rPr>
          <w:rFonts w:ascii="Times New Roman" w:hAnsi="Times New Roman" w:cs="Times New Roman"/>
          <w:lang w:val="en-US"/>
        </w:rPr>
        <w:lastRenderedPageBreak/>
        <w:t xml:space="preserve"> </w:t>
      </w:r>
    </w:p>
    <w:sectPr w:rsidR="002557EE" w:rsidRPr="00821EAF" w:rsidSect="002422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023967"/>
    <w:multiLevelType w:val="hybridMultilevel"/>
    <w:tmpl w:val="B16276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90074689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4BF"/>
    <w:rsid w:val="00024584"/>
    <w:rsid w:val="000C694A"/>
    <w:rsid w:val="00104751"/>
    <w:rsid w:val="001F20B0"/>
    <w:rsid w:val="002422B2"/>
    <w:rsid w:val="002557EE"/>
    <w:rsid w:val="002F24E0"/>
    <w:rsid w:val="0031588F"/>
    <w:rsid w:val="00382D8B"/>
    <w:rsid w:val="003912C9"/>
    <w:rsid w:val="00412CAB"/>
    <w:rsid w:val="00433229"/>
    <w:rsid w:val="0047573B"/>
    <w:rsid w:val="00484DA8"/>
    <w:rsid w:val="00511A63"/>
    <w:rsid w:val="00515C8D"/>
    <w:rsid w:val="005871AA"/>
    <w:rsid w:val="005921E9"/>
    <w:rsid w:val="0061748D"/>
    <w:rsid w:val="006C1BE6"/>
    <w:rsid w:val="006F3629"/>
    <w:rsid w:val="006F3D6D"/>
    <w:rsid w:val="007526FF"/>
    <w:rsid w:val="00801897"/>
    <w:rsid w:val="00821EAF"/>
    <w:rsid w:val="00832653"/>
    <w:rsid w:val="008640DB"/>
    <w:rsid w:val="008B5B51"/>
    <w:rsid w:val="0094316E"/>
    <w:rsid w:val="00956958"/>
    <w:rsid w:val="00961B60"/>
    <w:rsid w:val="00A20915"/>
    <w:rsid w:val="00A84C36"/>
    <w:rsid w:val="00AF3269"/>
    <w:rsid w:val="00C2049F"/>
    <w:rsid w:val="00C71B3D"/>
    <w:rsid w:val="00C82267"/>
    <w:rsid w:val="00C90253"/>
    <w:rsid w:val="00CF44C8"/>
    <w:rsid w:val="00D64D7B"/>
    <w:rsid w:val="00DE5044"/>
    <w:rsid w:val="00E30010"/>
    <w:rsid w:val="00E41513"/>
    <w:rsid w:val="00E609AA"/>
    <w:rsid w:val="00F624BF"/>
    <w:rsid w:val="00F731F9"/>
    <w:rsid w:val="00FA4CDD"/>
    <w:rsid w:val="00FE7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69BC9"/>
  <w15:chartTrackingRefBased/>
  <w15:docId w15:val="{8293F485-C342-410A-8C56-DC5C8BDDE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24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F20B0"/>
    <w:pPr>
      <w:spacing w:after="0" w:line="240" w:lineRule="auto"/>
      <w:ind w:left="720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59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7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5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3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akis, Emmanouil</dc:creator>
  <cp:keywords/>
  <dc:description/>
  <cp:lastModifiedBy>Manos Giorgakis</cp:lastModifiedBy>
  <cp:revision>3</cp:revision>
  <dcterms:created xsi:type="dcterms:W3CDTF">2023-03-11T14:53:00Z</dcterms:created>
  <dcterms:modified xsi:type="dcterms:W3CDTF">2023-03-11T18:25:00Z</dcterms:modified>
</cp:coreProperties>
</file>